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9A610" w14:textId="46CE1671" w:rsidR="00AC6347" w:rsidRDefault="005A5397" w:rsidP="00AC6347">
      <w:pPr>
        <w:spacing w:line="480" w:lineRule="auto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Additional file 1</w:t>
      </w:r>
      <w:bookmarkStart w:id="0" w:name="_GoBack"/>
      <w:bookmarkEnd w:id="0"/>
    </w:p>
    <w:p w14:paraId="0954AC9A" w14:textId="72F3BB62" w:rsidR="00AC6347" w:rsidRPr="008526ED" w:rsidRDefault="00AC6347" w:rsidP="00AC6347">
      <w:pPr>
        <w:rPr>
          <w:rFonts w:ascii="Arial" w:hAnsi="Arial" w:cs="Arial"/>
          <w:sz w:val="24"/>
          <w:szCs w:val="24"/>
          <w:lang w:val="en-CA"/>
        </w:rPr>
      </w:pPr>
      <w:r w:rsidRPr="00112DD3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C00989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112DD3">
        <w:rPr>
          <w:rFonts w:ascii="Arial" w:hAnsi="Arial" w:cs="Arial"/>
          <w:b/>
          <w:sz w:val="24"/>
          <w:szCs w:val="24"/>
          <w:lang w:val="en-US"/>
        </w:rPr>
        <w:t>.</w:t>
      </w:r>
      <w:r w:rsidRPr="00112DD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CA"/>
        </w:rPr>
        <w:t xml:space="preserve">Sub-group stratified analysis comparing the risk of biochemical recurrence according to the presence of IDC-P. </w:t>
      </w:r>
    </w:p>
    <w:p w14:paraId="106E3BEE" w14:textId="77777777" w:rsidR="00AC6347" w:rsidRPr="008526ED" w:rsidRDefault="00AC6347" w:rsidP="00AC6347">
      <w:pPr>
        <w:rPr>
          <w:rFonts w:ascii="Arial" w:hAnsi="Arial" w:cs="Arial"/>
          <w:sz w:val="24"/>
          <w:szCs w:val="24"/>
          <w:lang w:val="en-CA"/>
        </w:rPr>
      </w:pPr>
    </w:p>
    <w:tbl>
      <w:tblPr>
        <w:tblStyle w:val="TableGrid"/>
        <w:tblW w:w="8532" w:type="dxa"/>
        <w:jc w:val="center"/>
        <w:tblLook w:val="04A0" w:firstRow="1" w:lastRow="0" w:firstColumn="1" w:lastColumn="0" w:noHBand="0" w:noVBand="1"/>
      </w:tblPr>
      <w:tblGrid>
        <w:gridCol w:w="3210"/>
        <w:gridCol w:w="1696"/>
        <w:gridCol w:w="828"/>
        <w:gridCol w:w="1749"/>
        <w:gridCol w:w="1049"/>
      </w:tblGrid>
      <w:tr w:rsidR="00AC6347" w:rsidRPr="00621F99" w14:paraId="51F30870" w14:textId="77777777" w:rsidTr="001E7A82">
        <w:trPr>
          <w:trHeight w:val="234"/>
          <w:jc w:val="center"/>
        </w:trPr>
        <w:tc>
          <w:tcPr>
            <w:tcW w:w="3210" w:type="dxa"/>
          </w:tcPr>
          <w:p w14:paraId="6FFDE4D6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524" w:type="dxa"/>
            <w:gridSpan w:val="2"/>
          </w:tcPr>
          <w:p w14:paraId="7A40DB9A" w14:textId="77777777" w:rsidR="00AC6347" w:rsidRDefault="00AC6347" w:rsidP="001E7A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Patients with IDC-P</w:t>
            </w:r>
          </w:p>
          <w:p w14:paraId="25359883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(n=73, 30 BCR)</w:t>
            </w:r>
          </w:p>
        </w:tc>
        <w:tc>
          <w:tcPr>
            <w:tcW w:w="2798" w:type="dxa"/>
            <w:gridSpan w:val="2"/>
          </w:tcPr>
          <w:p w14:paraId="14288CEB" w14:textId="77777777" w:rsidR="00AC6347" w:rsidRDefault="00AC6347" w:rsidP="001E7A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Patients without IDC-P</w:t>
            </w:r>
          </w:p>
          <w:p w14:paraId="72B2D71A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(n=220, 39 BCR)</w:t>
            </w:r>
          </w:p>
        </w:tc>
      </w:tr>
      <w:tr w:rsidR="00AC6347" w:rsidRPr="008526ED" w14:paraId="0ABFEBE9" w14:textId="77777777" w:rsidTr="001E7A82">
        <w:trPr>
          <w:trHeight w:val="467"/>
          <w:jc w:val="center"/>
        </w:trPr>
        <w:tc>
          <w:tcPr>
            <w:tcW w:w="3210" w:type="dxa"/>
          </w:tcPr>
          <w:p w14:paraId="7397A499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696" w:type="dxa"/>
            <w:vAlign w:val="center"/>
          </w:tcPr>
          <w:p w14:paraId="1B9281B6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828" w:type="dxa"/>
            <w:vAlign w:val="center"/>
          </w:tcPr>
          <w:p w14:paraId="5E86EDF8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1749" w:type="dxa"/>
            <w:vAlign w:val="center"/>
          </w:tcPr>
          <w:p w14:paraId="79642E8A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Hazard ratio (95% CI)</w:t>
            </w:r>
          </w:p>
        </w:tc>
        <w:tc>
          <w:tcPr>
            <w:tcW w:w="1049" w:type="dxa"/>
            <w:vAlign w:val="center"/>
          </w:tcPr>
          <w:p w14:paraId="135A501C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P</w:t>
            </w:r>
          </w:p>
        </w:tc>
      </w:tr>
      <w:tr w:rsidR="00AC6347" w:rsidRPr="008526ED" w14:paraId="1A29A195" w14:textId="77777777" w:rsidTr="001E7A82">
        <w:trPr>
          <w:trHeight w:val="234"/>
          <w:jc w:val="center"/>
        </w:trPr>
        <w:tc>
          <w:tcPr>
            <w:tcW w:w="3210" w:type="dxa"/>
          </w:tcPr>
          <w:p w14:paraId="7FCA03C9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C7B0C">
              <w:rPr>
                <w:rFonts w:ascii="Arial" w:hAnsi="Arial" w:cs="Arial"/>
                <w:sz w:val="20"/>
                <w:szCs w:val="20"/>
                <w:lang w:val="en-CA"/>
              </w:rPr>
              <w:t>Adjuvant radiation therapy</w:t>
            </w:r>
          </w:p>
        </w:tc>
        <w:tc>
          <w:tcPr>
            <w:tcW w:w="1696" w:type="dxa"/>
          </w:tcPr>
          <w:p w14:paraId="0400346D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1 (0.10-0.95)</w:t>
            </w:r>
          </w:p>
        </w:tc>
        <w:tc>
          <w:tcPr>
            <w:tcW w:w="828" w:type="dxa"/>
          </w:tcPr>
          <w:p w14:paraId="16E7FD8F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40</w:t>
            </w:r>
          </w:p>
        </w:tc>
        <w:tc>
          <w:tcPr>
            <w:tcW w:w="1749" w:type="dxa"/>
            <w:vAlign w:val="center"/>
          </w:tcPr>
          <w:p w14:paraId="5CF7271F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56 (0.18-1.77)</w:t>
            </w:r>
          </w:p>
        </w:tc>
        <w:tc>
          <w:tcPr>
            <w:tcW w:w="1049" w:type="dxa"/>
            <w:vAlign w:val="center"/>
          </w:tcPr>
          <w:p w14:paraId="10A4B7BE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24</w:t>
            </w:r>
          </w:p>
        </w:tc>
      </w:tr>
      <w:tr w:rsidR="00AC6347" w:rsidRPr="008526ED" w14:paraId="1C15178C" w14:textId="77777777" w:rsidTr="001E7A82">
        <w:trPr>
          <w:trHeight w:val="234"/>
          <w:jc w:val="center"/>
        </w:trPr>
        <w:tc>
          <w:tcPr>
            <w:tcW w:w="3210" w:type="dxa"/>
          </w:tcPr>
          <w:p w14:paraId="4A289563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Grade groups</w:t>
            </w:r>
          </w:p>
        </w:tc>
        <w:tc>
          <w:tcPr>
            <w:tcW w:w="1696" w:type="dxa"/>
          </w:tcPr>
          <w:p w14:paraId="11F7E304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37 (0.97-1.93)</w:t>
            </w:r>
          </w:p>
        </w:tc>
        <w:tc>
          <w:tcPr>
            <w:tcW w:w="828" w:type="dxa"/>
          </w:tcPr>
          <w:p w14:paraId="6DCCC114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6</w:t>
            </w:r>
          </w:p>
        </w:tc>
        <w:tc>
          <w:tcPr>
            <w:tcW w:w="1749" w:type="dxa"/>
            <w:vAlign w:val="center"/>
          </w:tcPr>
          <w:p w14:paraId="6318180C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4 (0.80-1.62)</w:t>
            </w:r>
          </w:p>
        </w:tc>
        <w:tc>
          <w:tcPr>
            <w:tcW w:w="1049" w:type="dxa"/>
            <w:vAlign w:val="center"/>
          </w:tcPr>
          <w:p w14:paraId="2E5F60E6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471</w:t>
            </w:r>
          </w:p>
        </w:tc>
      </w:tr>
      <w:tr w:rsidR="00AC6347" w:rsidRPr="008526ED" w14:paraId="688EB5A3" w14:textId="77777777" w:rsidTr="001E7A82">
        <w:trPr>
          <w:trHeight w:val="234"/>
          <w:jc w:val="center"/>
        </w:trPr>
        <w:tc>
          <w:tcPr>
            <w:tcW w:w="3210" w:type="dxa"/>
          </w:tcPr>
          <w:p w14:paraId="70350DFA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C7B0C">
              <w:rPr>
                <w:rFonts w:ascii="Arial" w:hAnsi="Arial" w:cs="Arial"/>
                <w:sz w:val="20"/>
                <w:szCs w:val="20"/>
                <w:lang w:val="en-CA"/>
              </w:rPr>
              <w:t>Extraprostatic extension</w:t>
            </w:r>
          </w:p>
        </w:tc>
        <w:tc>
          <w:tcPr>
            <w:tcW w:w="1696" w:type="dxa"/>
          </w:tcPr>
          <w:p w14:paraId="3E6631E5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53 (0.69-3.41)</w:t>
            </w:r>
          </w:p>
        </w:tc>
        <w:tc>
          <w:tcPr>
            <w:tcW w:w="828" w:type="dxa"/>
          </w:tcPr>
          <w:p w14:paraId="7195049E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00</w:t>
            </w:r>
          </w:p>
        </w:tc>
        <w:tc>
          <w:tcPr>
            <w:tcW w:w="1749" w:type="dxa"/>
            <w:vAlign w:val="center"/>
          </w:tcPr>
          <w:p w14:paraId="7CDF06D9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99 (0.94-4.19)</w:t>
            </w:r>
          </w:p>
        </w:tc>
        <w:tc>
          <w:tcPr>
            <w:tcW w:w="1049" w:type="dxa"/>
            <w:vAlign w:val="center"/>
          </w:tcPr>
          <w:p w14:paraId="1316B0F0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72</w:t>
            </w:r>
          </w:p>
        </w:tc>
      </w:tr>
      <w:tr w:rsidR="00AC6347" w:rsidRPr="008526ED" w14:paraId="26EA7A74" w14:textId="77777777" w:rsidTr="001E7A82">
        <w:trPr>
          <w:trHeight w:val="234"/>
          <w:jc w:val="center"/>
        </w:trPr>
        <w:tc>
          <w:tcPr>
            <w:tcW w:w="3210" w:type="dxa"/>
          </w:tcPr>
          <w:p w14:paraId="45DB0EDF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C7B0C">
              <w:rPr>
                <w:rFonts w:ascii="Arial" w:hAnsi="Arial" w:cs="Arial"/>
                <w:sz w:val="20"/>
                <w:szCs w:val="20"/>
                <w:lang w:val="en-CA"/>
              </w:rPr>
              <w:t>Positive margins</w:t>
            </w:r>
          </w:p>
        </w:tc>
        <w:tc>
          <w:tcPr>
            <w:tcW w:w="1696" w:type="dxa"/>
          </w:tcPr>
          <w:p w14:paraId="7FD666FC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71 (0.79-3.70)</w:t>
            </w:r>
          </w:p>
        </w:tc>
        <w:tc>
          <w:tcPr>
            <w:tcW w:w="828" w:type="dxa"/>
          </w:tcPr>
          <w:p w14:paraId="5F39D9EA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172</w:t>
            </w:r>
          </w:p>
        </w:tc>
        <w:tc>
          <w:tcPr>
            <w:tcW w:w="1749" w:type="dxa"/>
            <w:vAlign w:val="center"/>
          </w:tcPr>
          <w:p w14:paraId="4969D653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.48 (1.26-4.89)</w:t>
            </w:r>
          </w:p>
        </w:tc>
        <w:tc>
          <w:tcPr>
            <w:tcW w:w="1049" w:type="dxa"/>
            <w:vAlign w:val="center"/>
          </w:tcPr>
          <w:p w14:paraId="7C5012B4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008</w:t>
            </w:r>
          </w:p>
        </w:tc>
      </w:tr>
      <w:tr w:rsidR="00AC6347" w:rsidRPr="008526ED" w14:paraId="22201227" w14:textId="77777777" w:rsidTr="001E7A82">
        <w:trPr>
          <w:trHeight w:val="234"/>
          <w:jc w:val="center"/>
        </w:trPr>
        <w:tc>
          <w:tcPr>
            <w:tcW w:w="3210" w:type="dxa"/>
          </w:tcPr>
          <w:p w14:paraId="0C687FBF" w14:textId="77777777" w:rsidR="00AC6347" w:rsidRPr="000C7B0C" w:rsidRDefault="00AC6347" w:rsidP="001E7A8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C7B0C">
              <w:rPr>
                <w:rFonts w:ascii="Arial" w:hAnsi="Arial" w:cs="Arial"/>
                <w:sz w:val="20"/>
                <w:szCs w:val="20"/>
                <w:lang w:val="en-CA"/>
              </w:rPr>
              <w:t>Seminal vesicle invasion</w:t>
            </w:r>
          </w:p>
        </w:tc>
        <w:tc>
          <w:tcPr>
            <w:tcW w:w="1696" w:type="dxa"/>
          </w:tcPr>
          <w:p w14:paraId="1FF9806E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16 (0.46-2.91)</w:t>
            </w:r>
          </w:p>
        </w:tc>
        <w:tc>
          <w:tcPr>
            <w:tcW w:w="828" w:type="dxa"/>
          </w:tcPr>
          <w:p w14:paraId="41C0BEB9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748</w:t>
            </w:r>
          </w:p>
        </w:tc>
        <w:tc>
          <w:tcPr>
            <w:tcW w:w="1749" w:type="dxa"/>
            <w:vAlign w:val="center"/>
          </w:tcPr>
          <w:p w14:paraId="1A6192FB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.69 (0.58-4.92)</w:t>
            </w:r>
          </w:p>
        </w:tc>
        <w:tc>
          <w:tcPr>
            <w:tcW w:w="1049" w:type="dxa"/>
            <w:vAlign w:val="center"/>
          </w:tcPr>
          <w:p w14:paraId="2C505D82" w14:textId="77777777" w:rsidR="00AC6347" w:rsidRPr="000C7B0C" w:rsidRDefault="00AC6347" w:rsidP="001E7A82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0.337</w:t>
            </w:r>
          </w:p>
        </w:tc>
      </w:tr>
    </w:tbl>
    <w:p w14:paraId="43653869" w14:textId="77777777" w:rsidR="00AC6347" w:rsidRDefault="00AC6347" w:rsidP="00AC6347">
      <w:pPr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sz w:val="24"/>
          <w:szCs w:val="24"/>
          <w:lang w:val="en-CA"/>
        </w:rPr>
        <w:t>IDC-P: Intraductal carcinoma of the prostate</w:t>
      </w:r>
    </w:p>
    <w:p w14:paraId="1D31F09C" w14:textId="77777777" w:rsidR="00AC6347" w:rsidRPr="00621F99" w:rsidRDefault="00AC6347" w:rsidP="00AC6347">
      <w:pPr>
        <w:rPr>
          <w:rFonts w:ascii="Arial" w:hAnsi="Arial" w:cs="Arial"/>
          <w:sz w:val="24"/>
          <w:szCs w:val="24"/>
          <w:lang w:val="en-US"/>
        </w:rPr>
      </w:pPr>
      <w:r w:rsidRPr="00621F99">
        <w:rPr>
          <w:rFonts w:ascii="Arial" w:hAnsi="Arial" w:cs="Arial"/>
          <w:sz w:val="24"/>
          <w:szCs w:val="24"/>
          <w:lang w:val="en-US"/>
        </w:rPr>
        <w:t>BCR: Biochemical recurrence</w:t>
      </w:r>
    </w:p>
    <w:p w14:paraId="1FE849B2" w14:textId="77777777" w:rsidR="00AC6347" w:rsidRPr="00621F99" w:rsidRDefault="00AC6347" w:rsidP="00AC6347">
      <w:pPr>
        <w:rPr>
          <w:rFonts w:ascii="Arial" w:hAnsi="Arial" w:cs="Arial"/>
          <w:sz w:val="24"/>
          <w:szCs w:val="24"/>
          <w:lang w:val="en-US"/>
        </w:rPr>
      </w:pPr>
      <w:r w:rsidRPr="00621F99">
        <w:rPr>
          <w:rFonts w:ascii="Arial" w:hAnsi="Arial" w:cs="Arial"/>
          <w:sz w:val="24"/>
          <w:szCs w:val="24"/>
          <w:lang w:val="en-US"/>
        </w:rPr>
        <w:t xml:space="preserve">CI: Confidence interval. </w:t>
      </w:r>
    </w:p>
    <w:p w14:paraId="2D5FEDE8" w14:textId="77777777" w:rsidR="00AC6347" w:rsidRPr="00621F99" w:rsidRDefault="00AC6347" w:rsidP="00AC634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436B89E" w14:textId="77777777" w:rsidR="00AC6347" w:rsidRPr="00621F99" w:rsidRDefault="00AC6347" w:rsidP="00AC6347">
      <w:pPr>
        <w:rPr>
          <w:rFonts w:ascii="Arial" w:hAnsi="Arial" w:cs="Arial"/>
          <w:sz w:val="24"/>
          <w:szCs w:val="24"/>
          <w:lang w:val="en-US"/>
        </w:rPr>
      </w:pPr>
      <w:r w:rsidRPr="00621F99">
        <w:rPr>
          <w:rFonts w:ascii="Arial" w:hAnsi="Arial" w:cs="Arial"/>
          <w:sz w:val="24"/>
          <w:szCs w:val="24"/>
          <w:lang w:val="en-US"/>
        </w:rPr>
        <w:br w:type="page"/>
      </w:r>
    </w:p>
    <w:p w14:paraId="52556F59" w14:textId="44345DF4" w:rsidR="00AC6347" w:rsidRDefault="00AC6347" w:rsidP="00AC6347">
      <w:pPr>
        <w:spacing w:line="480" w:lineRule="auto"/>
        <w:rPr>
          <w:rFonts w:ascii="Arial" w:hAnsi="Arial" w:cs="Arial"/>
          <w:sz w:val="24"/>
          <w:szCs w:val="24"/>
          <w:lang w:val="en-CA"/>
        </w:rPr>
      </w:pPr>
      <w:r w:rsidRPr="0097751F">
        <w:rPr>
          <w:rFonts w:ascii="Arial" w:hAnsi="Arial" w:cs="Arial"/>
          <w:b/>
          <w:sz w:val="24"/>
          <w:szCs w:val="24"/>
          <w:lang w:val="en-CA"/>
        </w:rPr>
        <w:lastRenderedPageBreak/>
        <w:t xml:space="preserve">Table </w:t>
      </w:r>
      <w:r w:rsidR="00C00989">
        <w:rPr>
          <w:rFonts w:ascii="Arial" w:hAnsi="Arial" w:cs="Arial"/>
          <w:b/>
          <w:sz w:val="24"/>
          <w:szCs w:val="24"/>
          <w:lang w:val="en-CA"/>
        </w:rPr>
        <w:t>S</w:t>
      </w:r>
      <w:r w:rsidRPr="0097751F">
        <w:rPr>
          <w:rFonts w:ascii="Arial" w:hAnsi="Arial" w:cs="Arial"/>
          <w:b/>
          <w:sz w:val="24"/>
          <w:szCs w:val="24"/>
          <w:lang w:val="en-CA"/>
        </w:rPr>
        <w:t xml:space="preserve">2. </w:t>
      </w:r>
      <w:r>
        <w:rPr>
          <w:rFonts w:ascii="Arial" w:hAnsi="Arial" w:cs="Arial"/>
          <w:sz w:val="24"/>
          <w:szCs w:val="24"/>
          <w:lang w:val="en-CA"/>
        </w:rPr>
        <w:t>Interaction analysis.</w:t>
      </w:r>
    </w:p>
    <w:p w14:paraId="329D7D07" w14:textId="77777777" w:rsidR="00AC6347" w:rsidRDefault="00AC6347" w:rsidP="00AC6347">
      <w:pPr>
        <w:rPr>
          <w:rFonts w:ascii="Arial" w:hAnsi="Arial" w:cs="Arial"/>
          <w:sz w:val="24"/>
          <w:szCs w:val="24"/>
          <w:lang w:val="en-CA"/>
        </w:rPr>
      </w:pPr>
      <w:r w:rsidRPr="00170B3C">
        <w:rPr>
          <w:rFonts w:ascii="Arial" w:hAnsi="Arial" w:cs="Arial"/>
          <w:sz w:val="24"/>
          <w:szCs w:val="24"/>
          <w:lang w:val="en-CA"/>
        </w:rPr>
        <w:t>The Cox regression with 6 predictors was performed. All second order interactions with IDC</w:t>
      </w:r>
      <w:r>
        <w:rPr>
          <w:rFonts w:ascii="Arial" w:hAnsi="Arial" w:cs="Arial"/>
          <w:sz w:val="24"/>
          <w:szCs w:val="24"/>
          <w:lang w:val="en-CA"/>
        </w:rPr>
        <w:t>-</w:t>
      </w:r>
      <w:r w:rsidRPr="00170B3C">
        <w:rPr>
          <w:rFonts w:ascii="Arial" w:hAnsi="Arial" w:cs="Arial"/>
          <w:sz w:val="24"/>
          <w:szCs w:val="24"/>
          <w:lang w:val="en-CA"/>
        </w:rPr>
        <w:t xml:space="preserve">P and ART predictors were tested at the 0.15 level. </w:t>
      </w:r>
      <w:r>
        <w:rPr>
          <w:rFonts w:ascii="Arial" w:hAnsi="Arial" w:cs="Arial"/>
          <w:sz w:val="24"/>
          <w:szCs w:val="24"/>
          <w:lang w:val="en-CA"/>
        </w:rPr>
        <w:t>We</w:t>
      </w:r>
      <w:r w:rsidRPr="00170B3C">
        <w:rPr>
          <w:rFonts w:ascii="Arial" w:hAnsi="Arial" w:cs="Arial"/>
          <w:sz w:val="24"/>
          <w:szCs w:val="24"/>
          <w:lang w:val="en-CA"/>
        </w:rPr>
        <w:t xml:space="preserve"> report the hazard ratios and 95% CI for each factor interacted with IDC</w:t>
      </w:r>
      <w:r>
        <w:rPr>
          <w:rFonts w:ascii="Arial" w:hAnsi="Arial" w:cs="Arial"/>
          <w:sz w:val="24"/>
          <w:szCs w:val="24"/>
          <w:lang w:val="en-CA"/>
        </w:rPr>
        <w:t>-</w:t>
      </w:r>
      <w:r w:rsidRPr="00170B3C">
        <w:rPr>
          <w:rFonts w:ascii="Arial" w:hAnsi="Arial" w:cs="Arial"/>
          <w:sz w:val="24"/>
          <w:szCs w:val="24"/>
          <w:lang w:val="en-CA"/>
        </w:rPr>
        <w:t xml:space="preserve">P or ART regardless of whether the interactions were statistically significant. </w:t>
      </w:r>
    </w:p>
    <w:p w14:paraId="5ED24B42" w14:textId="77777777" w:rsidR="00AC6347" w:rsidRPr="00170B3C" w:rsidRDefault="00AC6347" w:rsidP="00AC6347">
      <w:pPr>
        <w:rPr>
          <w:rFonts w:ascii="Arial" w:hAnsi="Arial" w:cs="Arial"/>
          <w:sz w:val="24"/>
          <w:szCs w:val="24"/>
          <w:lang w:val="en-C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3402"/>
        <w:gridCol w:w="2148"/>
        <w:gridCol w:w="828"/>
      </w:tblGrid>
      <w:tr w:rsidR="00AC6347" w:rsidRPr="00EF3545" w14:paraId="3508EC89" w14:textId="77777777" w:rsidTr="001E7A82">
        <w:trPr>
          <w:trHeight w:val="225"/>
        </w:trPr>
        <w:tc>
          <w:tcPr>
            <w:tcW w:w="183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1B63" w14:textId="77777777" w:rsidR="00AC6347" w:rsidRPr="00EF3545" w:rsidRDefault="00AC6347" w:rsidP="001E7A8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EF35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  <w:t>Interaction added to the main mode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7AD6" w14:textId="77777777" w:rsidR="00AC6347" w:rsidRPr="00EF3545" w:rsidRDefault="00AC6347" w:rsidP="001E7A82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CA" w:eastAsia="en-CA"/>
              </w:rPr>
            </w:pPr>
            <w:r w:rsidRPr="00EF354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CA" w:eastAsia="en-CA"/>
              </w:rPr>
              <w:t>P</w:t>
            </w:r>
          </w:p>
        </w:tc>
        <w:tc>
          <w:tcPr>
            <w:tcW w:w="3402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E1D5D" w14:textId="77777777" w:rsidR="00AC6347" w:rsidRPr="00EF3545" w:rsidRDefault="00AC6347" w:rsidP="001E7A8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EF35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  <w:t>Contrast</w:t>
            </w:r>
          </w:p>
        </w:tc>
        <w:tc>
          <w:tcPr>
            <w:tcW w:w="214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466A" w14:textId="77777777" w:rsidR="00AC6347" w:rsidRPr="00EF3545" w:rsidRDefault="00AC6347" w:rsidP="001E7A8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EF3545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Hazard ratio 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br/>
            </w:r>
            <w:r w:rsidRPr="00EF3545">
              <w:rPr>
                <w:rFonts w:ascii="Arial" w:hAnsi="Arial" w:cs="Arial"/>
                <w:b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F1657" w14:textId="77777777" w:rsidR="00AC6347" w:rsidRPr="00EF3545" w:rsidRDefault="00AC6347" w:rsidP="001E7A82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CA" w:eastAsia="en-CA"/>
              </w:rPr>
            </w:pPr>
            <w:r w:rsidRPr="00EF354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CA" w:eastAsia="en-CA"/>
              </w:rPr>
              <w:t>P</w:t>
            </w:r>
          </w:p>
        </w:tc>
      </w:tr>
      <w:tr w:rsidR="00AC6347" w14:paraId="64178096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10F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*ART</w:t>
            </w:r>
          </w:p>
          <w:p w14:paraId="3701F133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608F10D6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6B85BD61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4BF11B3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5</w:t>
            </w:r>
          </w:p>
          <w:p w14:paraId="3116C36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5152921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67BC6AF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60F01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IDC-P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E81C3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7 (0.19-1.7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90479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2</w:t>
            </w:r>
          </w:p>
        </w:tc>
      </w:tr>
      <w:tr w:rsidR="00AC6347" w14:paraId="5135C03C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CE9A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88DCDB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18E786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IDC-P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6F2EB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29 (0.10-0.8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2092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AC6347" w14:paraId="6A931688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97F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1FD995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F19A6A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ART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BDCA9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61 (1.53-4.4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120D3F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004</w:t>
            </w:r>
          </w:p>
        </w:tc>
      </w:tr>
      <w:tr w:rsidR="00AC6347" w14:paraId="5C2FEC2D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447C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9E7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16412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ART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CD592C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33 (0.35-4.9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E299B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68</w:t>
            </w:r>
          </w:p>
        </w:tc>
      </w:tr>
      <w:tr w:rsidR="00AC6347" w14:paraId="54C648E4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46D5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*GG</w:t>
            </w:r>
          </w:p>
          <w:p w14:paraId="34645BA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91D11D4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3B41A4A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05705D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90</w:t>
            </w:r>
          </w:p>
          <w:p w14:paraId="0588F603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725274D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6058DB8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E9D2A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G (1-unit increase)    if IDC-P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444FD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26 (0.91-1.7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8349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16</w:t>
            </w:r>
          </w:p>
        </w:tc>
      </w:tr>
      <w:tr w:rsidR="00AC6347" w14:paraId="42067AC2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729F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041F273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FEFA13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G (1-unit increase)    if IDC-P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CC6BA3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30 (0.94-1.7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4A4A0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11</w:t>
            </w:r>
          </w:p>
        </w:tc>
      </w:tr>
      <w:tr w:rsidR="00AC6347" w14:paraId="3C3C99CD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2F4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541B51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D237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GG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D5C26D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25 (0.77-6.5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90ACA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14</w:t>
            </w:r>
          </w:p>
        </w:tc>
      </w:tr>
      <w:tr w:rsidR="00AC6347" w14:paraId="0C05FF7E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0F1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838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9EE015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GG=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72E8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31 (1.12-4.7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9144B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AC6347" w14:paraId="063FCCA3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74489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*EPE</w:t>
            </w:r>
          </w:p>
          <w:p w14:paraId="467D2BB6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B02CD31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586B61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C04F37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49</w:t>
            </w:r>
          </w:p>
          <w:p w14:paraId="44FCE4E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34E69FD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E8E520C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EE5B86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PE 1 vs 0    if IDC-P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39C9E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13 (1.08-4.2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3221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</w:tr>
      <w:tr w:rsidR="00AC6347" w14:paraId="53A1F25D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A3B7E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FE9260B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654299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PE 1 vs 0    if IDC-P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B8AFD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51 (0.70-3.2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3D9C4D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0</w:t>
            </w:r>
          </w:p>
        </w:tc>
      </w:tr>
      <w:tr w:rsidR="00AC6347" w14:paraId="07B496DC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BC31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7D6F82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FAEAFA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EPE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5477F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90 (1.38-6.0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64A25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05</w:t>
            </w:r>
          </w:p>
        </w:tc>
      </w:tr>
      <w:tr w:rsidR="00AC6347" w14:paraId="6FE198D5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32B1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16FB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26A66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EPE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CA93BC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05 (1.05-4.0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276B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4</w:t>
            </w:r>
          </w:p>
        </w:tc>
      </w:tr>
      <w:tr w:rsidR="00AC6347" w14:paraId="21C1AE29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065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*PM</w:t>
            </w:r>
          </w:p>
          <w:p w14:paraId="6E4DCF4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3A170C6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21429053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1A784A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4</w:t>
            </w:r>
          </w:p>
          <w:p w14:paraId="62983BCD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53B187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72663C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CE74E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M 1 vs 0    if IDC-P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6790D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62 (1.35-5.0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2B860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04</w:t>
            </w:r>
          </w:p>
        </w:tc>
      </w:tr>
      <w:tr w:rsidR="00AC6347" w14:paraId="1B7C9DDC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318D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F1D921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79E12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M 1 vs 0    if IDC-P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BF97D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62 (0.76-3.4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310AE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21</w:t>
            </w:r>
          </w:p>
        </w:tc>
      </w:tr>
      <w:tr w:rsidR="00AC6347" w14:paraId="37D6E68A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B526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9F23D6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2BA1D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PM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D93B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96 (1.52-5.7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47E98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01</w:t>
            </w:r>
          </w:p>
        </w:tc>
      </w:tr>
      <w:tr w:rsidR="00AC6347" w14:paraId="4D8C2B5F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717B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E02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8825D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PM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1662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83 (0.86-3.8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7C77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16</w:t>
            </w:r>
          </w:p>
        </w:tc>
      </w:tr>
      <w:tr w:rsidR="00AC6347" w14:paraId="6AED01C3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8C11E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*SVI</w:t>
            </w:r>
          </w:p>
          <w:p w14:paraId="6EC55B0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2443536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5E2465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4B167D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1</w:t>
            </w:r>
          </w:p>
          <w:p w14:paraId="74E9CD6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87A56B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185C8F7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F83619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VI 1 vs 0    if IDC-P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40389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75 (0.64-4.7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C70A9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28</w:t>
            </w:r>
          </w:p>
        </w:tc>
      </w:tr>
      <w:tr w:rsidR="00AC6347" w14:paraId="700DDD22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92A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A2C9BA3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5B9D2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VI 1 vs 0    if IDC-P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A97C7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14 (0.47-2.73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18FF7B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78</w:t>
            </w:r>
          </w:p>
        </w:tc>
      </w:tr>
      <w:tr w:rsidR="00AC6347" w14:paraId="4EDB796A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95E2E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9CEFC3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AF1E0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SVI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1FCE0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58 (1.48-4.4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FDA6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008</w:t>
            </w:r>
          </w:p>
        </w:tc>
      </w:tr>
      <w:tr w:rsidR="00AC6347" w14:paraId="578D9D8E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DADF9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81AD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49E3A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IDC-P 1 vs 0    if SVI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B0213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68 (0.53-5.3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F70BD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8</w:t>
            </w:r>
          </w:p>
        </w:tc>
      </w:tr>
      <w:tr w:rsidR="00AC6347" w14:paraId="4D68BD21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2CB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*GG</w:t>
            </w:r>
          </w:p>
          <w:p w14:paraId="75DB854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1942825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2BD4CDF6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DEE2AE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60</w:t>
            </w:r>
          </w:p>
          <w:p w14:paraId="54F0279C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1C2C656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6E3AD46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F3E8F5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G (1-unit increase)    if ART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3CE1FB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31 (1.01-1.7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B6585C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4</w:t>
            </w:r>
          </w:p>
        </w:tc>
      </w:tr>
      <w:tr w:rsidR="00AC6347" w14:paraId="60092A95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C70A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1E9C1E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1A17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GG (1-unit increase)    if ART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5B986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13 (0.68-1.8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F1DF1D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64</w:t>
            </w:r>
          </w:p>
        </w:tc>
      </w:tr>
      <w:tr w:rsidR="00AC6347" w14:paraId="074B2862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3882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47BC4FF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41294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GG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D95CF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61 (0.09-4.1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CF3C5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61</w:t>
            </w:r>
          </w:p>
        </w:tc>
      </w:tr>
      <w:tr w:rsidR="00AC6347" w14:paraId="541E9437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E96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FF2C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1C9F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GG=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E8E8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3 (0.13-2.1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EC3E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7</w:t>
            </w:r>
          </w:p>
        </w:tc>
      </w:tr>
      <w:tr w:rsidR="00AC6347" w14:paraId="28AF49E1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E244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*EPE</w:t>
            </w:r>
          </w:p>
          <w:p w14:paraId="1F7D0DD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1B88C15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686E8823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3699CE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75</w:t>
            </w:r>
          </w:p>
          <w:p w14:paraId="35B4286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5B7DAD0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7F641B0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6D661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PE 1 vs 0    if ART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F30B2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87 (1.08-3.2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0905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AC6347" w14:paraId="5A11EC7D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0D8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4BD2D1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777E4E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EPE 1 vs 0    if ART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3563F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31 (0.16-11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87DE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81</w:t>
            </w:r>
          </w:p>
        </w:tc>
      </w:tr>
      <w:tr w:rsidR="00AC6347" w14:paraId="521FF3DD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69B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0A7CBA2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BDA7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EPE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38240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2 (0.07-4.0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AE78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3</w:t>
            </w:r>
          </w:p>
        </w:tc>
      </w:tr>
      <w:tr w:rsidR="00AC6347" w14:paraId="170EF91A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586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34B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25222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EPE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9C0B8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7 (0.16-0.86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43B2D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AC6347" w14:paraId="4EF63935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7266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*PM</w:t>
            </w:r>
          </w:p>
          <w:p w14:paraId="5A09DE1E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79AF96B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1F5F5384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713BA08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69</w:t>
            </w:r>
          </w:p>
          <w:p w14:paraId="3AD49EE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9E096C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80607A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5F2DB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M 1 vs 0    if ART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6A705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20 (1.29-3.7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5B5A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04</w:t>
            </w:r>
          </w:p>
        </w:tc>
      </w:tr>
      <w:tr w:rsidR="00AC6347" w14:paraId="4D3DD9EB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D7DFE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5D76E03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A442C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PM 1 vs 0    if ART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A2B66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61 (0.39-6.6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BFBF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1</w:t>
            </w:r>
          </w:p>
        </w:tc>
      </w:tr>
      <w:tr w:rsidR="00AC6347" w14:paraId="7E277A16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DE62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3D2976B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7C162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PM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929A74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47 (0.13-1.6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3C236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23</w:t>
            </w:r>
          </w:p>
        </w:tc>
      </w:tr>
      <w:tr w:rsidR="00AC6347" w14:paraId="29EE29D7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3A35D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0CEA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3F3697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PM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1E009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4 (0.13-0.9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89FFB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</w:tr>
      <w:tr w:rsidR="00AC6347" w14:paraId="68ACAD23" w14:textId="77777777" w:rsidTr="001E7A82">
        <w:trPr>
          <w:trHeight w:val="225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E5CA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*SVI</w:t>
            </w:r>
          </w:p>
          <w:p w14:paraId="7FC73133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17B761EC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71345FE4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14FA0C6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46</w:t>
            </w:r>
          </w:p>
          <w:p w14:paraId="66D7719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722EA23F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02134D1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821FB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VI 1 vs 0    if ART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0667B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1.15 (0.50-2.6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C60B50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74</w:t>
            </w:r>
          </w:p>
        </w:tc>
      </w:tr>
      <w:tr w:rsidR="00AC6347" w14:paraId="7B6A47C7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B16F1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42C05B9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E472D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SVI 1 vs 0     if ART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15388D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2.07 (0.54-7.9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772C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29</w:t>
            </w:r>
          </w:p>
        </w:tc>
      </w:tr>
      <w:tr w:rsidR="00AC6347" w14:paraId="3DB2A831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08C30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81EE0AF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E6BD8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SVI=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9C283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0 (0.10-0.88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C0A625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</w:tr>
      <w:tr w:rsidR="00AC6347" w14:paraId="4059F36B" w14:textId="77777777" w:rsidTr="001E7A82">
        <w:trPr>
          <w:trHeight w:val="225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B35F9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24097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F49DFF" w14:textId="77777777" w:rsidR="00AC6347" w:rsidRDefault="00AC6347" w:rsidP="001E7A8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ART 1 vs 0    if SVI=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5E21DE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54 (0.16-1.7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62081" w14:textId="77777777" w:rsidR="00AC6347" w:rsidRDefault="00AC6347" w:rsidP="001E7A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</w:tr>
    </w:tbl>
    <w:p w14:paraId="55DC21C4" w14:textId="77777777" w:rsidR="00AC6347" w:rsidRPr="00D95C72" w:rsidRDefault="00AC6347" w:rsidP="00AC6347">
      <w:pPr>
        <w:rPr>
          <w:rFonts w:ascii="Arial" w:hAnsi="Arial" w:cs="Arial"/>
          <w:sz w:val="20"/>
          <w:szCs w:val="20"/>
          <w:lang w:val="en-CA"/>
        </w:rPr>
      </w:pPr>
      <w:r w:rsidRPr="00D95C72">
        <w:rPr>
          <w:rFonts w:ascii="Arial" w:hAnsi="Arial" w:cs="Arial"/>
          <w:sz w:val="20"/>
          <w:szCs w:val="20"/>
          <w:lang w:val="en-CA"/>
        </w:rPr>
        <w:t>ART: adjuvant radiotherapy.</w:t>
      </w:r>
    </w:p>
    <w:p w14:paraId="79084A7F" w14:textId="77777777" w:rsidR="00AC6347" w:rsidRPr="00D3015E" w:rsidRDefault="00AC6347" w:rsidP="00AC6347">
      <w:pPr>
        <w:rPr>
          <w:rFonts w:ascii="Arial" w:hAnsi="Arial" w:cs="Arial"/>
          <w:sz w:val="20"/>
          <w:szCs w:val="24"/>
          <w:lang w:val="en-CA"/>
        </w:rPr>
      </w:pPr>
      <w:r w:rsidRPr="00D3015E">
        <w:rPr>
          <w:rFonts w:ascii="Arial" w:hAnsi="Arial" w:cs="Arial"/>
          <w:sz w:val="20"/>
          <w:szCs w:val="24"/>
          <w:lang w:val="en-CA"/>
        </w:rPr>
        <w:t>CI: Confidence interval.</w:t>
      </w:r>
    </w:p>
    <w:p w14:paraId="4E1ED25D" w14:textId="77777777" w:rsidR="00AC6347" w:rsidRPr="00D95C72" w:rsidRDefault="00AC6347" w:rsidP="00AC6347">
      <w:pPr>
        <w:rPr>
          <w:rFonts w:ascii="Arial" w:hAnsi="Arial" w:cs="Arial"/>
          <w:sz w:val="20"/>
          <w:szCs w:val="20"/>
          <w:lang w:val="en-CA"/>
        </w:rPr>
      </w:pPr>
      <w:r w:rsidRPr="00D95C72">
        <w:rPr>
          <w:rFonts w:ascii="Arial" w:hAnsi="Arial" w:cs="Arial"/>
          <w:sz w:val="20"/>
          <w:szCs w:val="20"/>
          <w:lang w:val="en-CA"/>
        </w:rPr>
        <w:t>IDC-P: intraductal carcinoma of the prostate.</w:t>
      </w:r>
    </w:p>
    <w:p w14:paraId="0F7906BD" w14:textId="77777777" w:rsidR="00AC6347" w:rsidRPr="00DA5622" w:rsidRDefault="00AC6347" w:rsidP="00AC6347">
      <w:pPr>
        <w:rPr>
          <w:rFonts w:ascii="Arial" w:hAnsi="Arial" w:cs="Arial"/>
          <w:sz w:val="20"/>
          <w:szCs w:val="20"/>
          <w:lang w:val="en-CA"/>
        </w:rPr>
      </w:pPr>
      <w:r w:rsidRPr="00DA5622">
        <w:rPr>
          <w:rFonts w:ascii="Arial" w:hAnsi="Arial" w:cs="Arial"/>
          <w:sz w:val="20"/>
          <w:szCs w:val="20"/>
          <w:lang w:val="en-CA"/>
        </w:rPr>
        <w:t>EPE : extra-prostatic extension</w:t>
      </w:r>
    </w:p>
    <w:p w14:paraId="3104490B" w14:textId="77777777" w:rsidR="00AC6347" w:rsidRPr="00DA5622" w:rsidRDefault="00AC6347" w:rsidP="00AC6347">
      <w:pPr>
        <w:rPr>
          <w:rFonts w:ascii="Arial" w:hAnsi="Arial" w:cs="Arial"/>
          <w:sz w:val="20"/>
          <w:szCs w:val="20"/>
          <w:lang w:val="en-CA"/>
        </w:rPr>
      </w:pPr>
      <w:r w:rsidRPr="00DA5622">
        <w:rPr>
          <w:rFonts w:ascii="Arial" w:hAnsi="Arial" w:cs="Arial"/>
          <w:sz w:val="20"/>
          <w:szCs w:val="20"/>
          <w:lang w:val="en-CA"/>
        </w:rPr>
        <w:t>GG : grade groups</w:t>
      </w:r>
    </w:p>
    <w:p w14:paraId="0C72F04F" w14:textId="77777777" w:rsidR="00AC6347" w:rsidRPr="00DA5622" w:rsidRDefault="00AC6347" w:rsidP="00AC6347">
      <w:pPr>
        <w:rPr>
          <w:rFonts w:ascii="Arial" w:hAnsi="Arial" w:cs="Arial"/>
          <w:sz w:val="20"/>
          <w:szCs w:val="20"/>
          <w:lang w:val="en-CA"/>
        </w:rPr>
      </w:pPr>
      <w:r w:rsidRPr="00DA5622">
        <w:rPr>
          <w:rFonts w:ascii="Arial" w:hAnsi="Arial" w:cs="Arial"/>
          <w:sz w:val="20"/>
          <w:szCs w:val="20"/>
          <w:lang w:val="en-CA"/>
        </w:rPr>
        <w:t>PM: positive margins</w:t>
      </w:r>
    </w:p>
    <w:p w14:paraId="3079BADA" w14:textId="2513FA9D" w:rsidR="00AC6347" w:rsidRPr="00DB5BD5" w:rsidRDefault="00AC6347" w:rsidP="00AC6347">
      <w:pPr>
        <w:rPr>
          <w:rFonts w:ascii="Arial" w:hAnsi="Arial" w:cs="Arial"/>
          <w:sz w:val="20"/>
          <w:szCs w:val="20"/>
          <w:lang w:val="en-CA"/>
        </w:rPr>
      </w:pPr>
      <w:r w:rsidRPr="00DA5622">
        <w:rPr>
          <w:rFonts w:ascii="Arial" w:hAnsi="Arial" w:cs="Arial"/>
          <w:sz w:val="20"/>
          <w:szCs w:val="20"/>
          <w:lang w:val="en-CA"/>
        </w:rPr>
        <w:t>SVI: seminal vesicle invasion</w:t>
      </w:r>
    </w:p>
    <w:sectPr w:rsidR="00AC6347" w:rsidRPr="00DB5B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C6347"/>
    <w:rsid w:val="0002035C"/>
    <w:rsid w:val="005A5397"/>
    <w:rsid w:val="00621F99"/>
    <w:rsid w:val="00733CBF"/>
    <w:rsid w:val="007621D2"/>
    <w:rsid w:val="00AC6347"/>
    <w:rsid w:val="00C00989"/>
    <w:rsid w:val="00D1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D4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34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34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37</Characters>
  <Application>Microsoft Office Word</Application>
  <DocSecurity>0</DocSecurity>
  <Lines>91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rudel</dc:creator>
  <cp:keywords/>
  <dc:description/>
  <cp:lastModifiedBy>AJTUALA</cp:lastModifiedBy>
  <cp:revision>6</cp:revision>
  <dcterms:created xsi:type="dcterms:W3CDTF">2019-03-12T19:01:00Z</dcterms:created>
  <dcterms:modified xsi:type="dcterms:W3CDTF">2019-04-01T03:51:00Z</dcterms:modified>
</cp:coreProperties>
</file>